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6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19"/>
        <w:gridCol w:w="417"/>
        <w:gridCol w:w="2019"/>
        <w:gridCol w:w="940"/>
        <w:gridCol w:w="846"/>
        <w:gridCol w:w="815"/>
        <w:gridCol w:w="825"/>
        <w:gridCol w:w="1317"/>
        <w:gridCol w:w="1265"/>
      </w:tblGrid>
      <w:tr w:rsidR="00725EBD" w:rsidRPr="003D5F41" w14:paraId="5FD0104A" w14:textId="77777777" w:rsidTr="003D5F41">
        <w:trPr>
          <w:trHeight w:val="9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FC2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v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A7E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4DA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v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2DF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C72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td. E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F10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z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1C1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7EF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Bonf</w:t>
            </w:r>
            <w:proofErr w:type="spellEnd"/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. 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9C3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FDR q-value</w:t>
            </w:r>
          </w:p>
        </w:tc>
      </w:tr>
      <w:tr w:rsidR="00725EBD" w:rsidRPr="003D5F41" w14:paraId="751AB3BA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D6E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peech &amp; Swallo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249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E2C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433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1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19F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989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2.3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580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04D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C4E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725EBD" w:rsidRPr="003D5F41" w14:paraId="431A42CB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DDBB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9ED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946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795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3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2DF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2B8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2.6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9DA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FD2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C9C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725EBD" w:rsidRPr="003D5F41" w14:paraId="17E8BF92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13BB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B5E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B55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5EF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5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D2F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63D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2.8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F5B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F89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F47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725EBD" w:rsidRPr="003D5F41" w14:paraId="1CE9C3FC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9EFF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utonomic Ner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01B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908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8CB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3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853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A4A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2.4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A48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FE0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24F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725EBD" w:rsidRPr="003D5F41" w14:paraId="7EF8BC8C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684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2EF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EA7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83B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2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05A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98B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2.3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4AC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608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14E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725EBD" w:rsidRPr="003D5F41" w14:paraId="1D9C90B2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64BA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re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5A9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63C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3B4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2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144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701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2.3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C24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05E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210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725EBD" w:rsidRPr="003D5F41" w14:paraId="2E28957A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AD2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uscle To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2BE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E18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443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1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F15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191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1.7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EDE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B3D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7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3D0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73 </w:t>
            </w:r>
          </w:p>
        </w:tc>
      </w:tr>
      <w:tr w:rsidR="00725EBD" w:rsidRPr="003D5F41" w14:paraId="4186E171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26A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pper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FEB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5E9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866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2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D1D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576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2.4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13C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F7A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BD6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725EBD" w:rsidRPr="003D5F41" w14:paraId="3283D070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968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ower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70C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D49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861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2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1DC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5E4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2.4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FDC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7A1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7FC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725EBD" w:rsidRPr="003D5F41" w14:paraId="3281B13A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20E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ody Tru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B51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AF9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109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0.6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433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ED4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-2.8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3F9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6CC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C71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 w:rsidR="00725EBD" w:rsidRPr="003D5F41" w14:paraId="43FF6BE5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C40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199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07AC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peech &amp; Swallo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756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622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B18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851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E0E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BDD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700EE09D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100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9C3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6C6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peech &amp; Swallo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BDF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4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04C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06E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2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8F6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81E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A34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516B23AF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D09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C7F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A19A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347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E14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BE1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C17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B9C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3FC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43D60543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D68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C13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BE6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0C08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7F2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47B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.5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596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8C0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9B1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604EB30E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C19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A1E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46DD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B72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3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628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DB1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.6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B36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5D6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88C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7F7700F6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FBB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C7A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AE5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CA2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3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C4E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110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6.5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544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DE5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B88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49DADC2C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C93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1EF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3AC1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D23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26CC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EDD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CE4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BDA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A8A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43D60375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705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396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299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2AA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1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02F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A37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7.6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DF8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D75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1A1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7FE7D98B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847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637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E02C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utonomic Ner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B86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2A0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038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C8E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199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71C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7D5B3E20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A0E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B8F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04C0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utonomic Ner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701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2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5AD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587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5.2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E60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E8A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DC9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6D4EAF47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57B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A99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638A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utonomic Ner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419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7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9B5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3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561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4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538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365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686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5225DCA4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31E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1_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2F2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8BD7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utonomic Ner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82A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5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32D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CEC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2.9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610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9D3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FFE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603407AF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615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E1D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9994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C82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892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053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23F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8BE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BF7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4E13FCCF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A64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EC9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B9E9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091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5EB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BA1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4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113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7DC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9BA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186E7EE9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67D8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305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24C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64B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EDE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435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3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D9B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6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262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FDE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2088EADD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764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6BA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25C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re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394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1C4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A90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A4A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6C5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1EF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5BC18933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EC0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079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2CC8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rem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381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4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507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5A8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0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54C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C2B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96D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684FA069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543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01B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E91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uscle To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7A0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6A7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28F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DF2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B1D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6B2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63BCADD3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CAA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B28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A58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pper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217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774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A17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B87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4DE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77F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1B576C45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691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97B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DA5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pper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F2E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89D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220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4.7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383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957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C22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75914718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455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163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7F0C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ower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3125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3D2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931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298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E46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4FF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76BDAE7D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47A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774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0C2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ower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46B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0C7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A12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5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202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0B0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091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3467BE7F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EA6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F23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4548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ody Tru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F21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47A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AFB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64A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59D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B07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79D532A5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D71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709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30C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ody Tru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95D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FDC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817F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3.1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ECE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5F38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A03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56B19A59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EDE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E06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A49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ody Tru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D3A7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7A40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8EC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1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B54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1441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CDD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4398B160" w14:textId="77777777" w:rsidTr="003D5F41">
        <w:trPr>
          <w:trHeight w:val="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36D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MSARS2_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1FF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076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Body Tru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7E3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CE1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143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9.0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481D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5AF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E584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25EBD" w:rsidRPr="003D5F41" w14:paraId="207B605C" w14:textId="77777777" w:rsidTr="003D5F41">
        <w:trPr>
          <w:trHeight w:val="3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8119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SF_5_HI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7206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~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3722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eroto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DCDC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9EAA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C92E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6D95B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444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8DC3" w14:textId="77777777" w:rsidR="00EA6326" w:rsidRPr="00EA6326" w:rsidRDefault="00EA6326" w:rsidP="00EA632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EA632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44E5138" w14:textId="2EE4BA1A" w:rsidR="00EA6326" w:rsidRPr="003D5F41" w:rsidRDefault="00EA6326">
      <w:pPr>
        <w:rPr>
          <w:rFonts w:ascii="Arial" w:hAnsi="Arial" w:cs="Arial"/>
          <w:sz w:val="18"/>
          <w:szCs w:val="18"/>
        </w:rPr>
      </w:pPr>
      <w:r w:rsidRPr="003D5F41">
        <w:rPr>
          <w:rFonts w:ascii="Arial" w:hAnsi="Arial" w:cs="Arial"/>
          <w:sz w:val="18"/>
          <w:szCs w:val="18"/>
        </w:rPr>
        <w:t xml:space="preserve">Supplemental information. </w:t>
      </w:r>
    </w:p>
    <w:p w14:paraId="7DF08E8D" w14:textId="02D94590" w:rsidR="00F63E85" w:rsidRPr="003D5F41" w:rsidRDefault="00EA6326">
      <w:pPr>
        <w:rPr>
          <w:rFonts w:ascii="Arial" w:hAnsi="Arial" w:cs="Arial"/>
          <w:sz w:val="18"/>
          <w:szCs w:val="18"/>
        </w:rPr>
      </w:pPr>
      <w:r w:rsidRPr="003D5F41">
        <w:rPr>
          <w:rFonts w:ascii="Arial" w:hAnsi="Arial" w:cs="Arial"/>
          <w:sz w:val="18"/>
          <w:szCs w:val="18"/>
        </w:rPr>
        <w:t>P</w:t>
      </w:r>
      <w:r w:rsidRPr="003D5F41">
        <w:rPr>
          <w:rFonts w:ascii="Arial" w:hAnsi="Arial" w:cs="Arial"/>
          <w:sz w:val="18"/>
          <w:szCs w:val="18"/>
        </w:rPr>
        <w:t>lausible relationship between serotonin and clinical symptoms estimated by structural equation modeling.</w:t>
      </w:r>
    </w:p>
    <w:p w14:paraId="1C424AA8" w14:textId="645573C9" w:rsidR="00E6193F" w:rsidRPr="003D5F41" w:rsidRDefault="00E6193F">
      <w:pPr>
        <w:rPr>
          <w:rFonts w:ascii="Arial" w:hAnsi="Arial" w:cs="Arial"/>
          <w:sz w:val="18"/>
          <w:szCs w:val="18"/>
        </w:rPr>
      </w:pPr>
      <w:r w:rsidRPr="003D5F41">
        <w:rPr>
          <w:rFonts w:ascii="Arial" w:hAnsi="Arial" w:cs="Arial"/>
          <w:sz w:val="18"/>
          <w:szCs w:val="18"/>
        </w:rPr>
        <w:t xml:space="preserve">Abbreviation: </w:t>
      </w:r>
      <w:proofErr w:type="spellStart"/>
      <w:r w:rsidRPr="003D5F41">
        <w:rPr>
          <w:rFonts w:ascii="Arial" w:hAnsi="Arial" w:cs="Arial"/>
          <w:sz w:val="18"/>
          <w:szCs w:val="18"/>
        </w:rPr>
        <w:t>lval</w:t>
      </w:r>
      <w:proofErr w:type="spellEnd"/>
      <w:r w:rsidRPr="003D5F41">
        <w:rPr>
          <w:rFonts w:ascii="Arial" w:hAnsi="Arial" w:cs="Arial"/>
          <w:sz w:val="18"/>
          <w:szCs w:val="18"/>
        </w:rPr>
        <w:t xml:space="preserve">: </w:t>
      </w:r>
      <w:r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left</w:t>
      </w:r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-</w:t>
      </w:r>
      <w:r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side va</w:t>
      </w:r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lue</w:t>
      </w:r>
      <w:r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 xml:space="preserve">; </w:t>
      </w:r>
      <w:proofErr w:type="spellStart"/>
      <w:r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rval</w:t>
      </w:r>
      <w:proofErr w:type="spellEnd"/>
      <w:r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 xml:space="preserve">: </w:t>
      </w:r>
      <w:r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right-side value</w:t>
      </w:r>
      <w:r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; op: operat</w:t>
      </w:r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 xml:space="preserve">or; </w:t>
      </w:r>
      <w:proofErr w:type="gramStart"/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~:</w:t>
      </w:r>
      <w:r w:rsidR="00F17E69" w:rsidRPr="003D5F41">
        <w:rPr>
          <w:rFonts w:ascii="Arial" w:eastAsia="メイリオ" w:hAnsi="Arial" w:cs="Arial"/>
          <w:color w:val="111111"/>
          <w:sz w:val="18"/>
          <w:szCs w:val="18"/>
          <w:shd w:val="clear" w:color="auto" w:fill="FFFFFF"/>
        </w:rPr>
        <w:t>r</w:t>
      </w:r>
      <w:r w:rsidR="00F17E69" w:rsidRPr="003D5F41">
        <w:rPr>
          <w:rFonts w:ascii="Arial" w:eastAsia="メイリオ" w:hAnsi="Arial" w:cs="Arial"/>
          <w:color w:val="111111"/>
          <w:sz w:val="18"/>
          <w:szCs w:val="18"/>
          <w:shd w:val="clear" w:color="auto" w:fill="FFFFFF"/>
        </w:rPr>
        <w:t>egression</w:t>
      </w:r>
      <w:proofErr w:type="gramEnd"/>
      <w:r w:rsidR="00F17E69" w:rsidRPr="003D5F41">
        <w:rPr>
          <w:rFonts w:ascii="Arial" w:eastAsia="メイリオ" w:hAnsi="Arial" w:cs="Arial"/>
          <w:color w:val="111111"/>
          <w:sz w:val="18"/>
          <w:szCs w:val="18"/>
          <w:shd w:val="clear" w:color="auto" w:fill="FFFFFF"/>
        </w:rPr>
        <w:t xml:space="preserve"> operator</w:t>
      </w:r>
      <w:r w:rsidR="00F17E69" w:rsidRPr="003D5F41">
        <w:rPr>
          <w:rFonts w:ascii="Arial" w:eastAsia="メイリオ" w:hAnsi="Arial" w:cs="Arial"/>
          <w:color w:val="111111"/>
          <w:sz w:val="18"/>
          <w:szCs w:val="18"/>
          <w:shd w:val="clear" w:color="auto" w:fill="FFFFFF"/>
        </w:rPr>
        <w:t>;</w:t>
      </w:r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 xml:space="preserve"> Std. Err: standard error; </w:t>
      </w:r>
      <w:proofErr w:type="spellStart"/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Bonf</w:t>
      </w:r>
      <w:proofErr w:type="spellEnd"/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 xml:space="preserve">.: Bonferroni; </w:t>
      </w:r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lastRenderedPageBreak/>
        <w:t>FDR: False Discovery Rate; UMSARS:</w:t>
      </w:r>
      <w:r w:rsidR="00F17E69" w:rsidRPr="003D5F41">
        <w:rPr>
          <w:rFonts w:ascii="Arial" w:eastAsia="游明朝" w:hAnsi="Arial" w:cs="Arial"/>
          <w:color w:val="000000"/>
          <w:sz w:val="18"/>
          <w:szCs w:val="18"/>
          <w:eastAsianLayout w:id="-1188848896"/>
        </w:rPr>
        <w:t xml:space="preserve"> </w:t>
      </w:r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unified MSA rating scale</w:t>
      </w:r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 xml:space="preserve">; CSF: </w:t>
      </w:r>
      <w:proofErr w:type="spellStart"/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cerecrospinal</w:t>
      </w:r>
      <w:proofErr w:type="spellEnd"/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 xml:space="preserve"> fluid; 5-HIAA:</w:t>
      </w:r>
      <w:r w:rsidR="00F17E69" w:rsidRPr="003D5F41">
        <w:rPr>
          <w:rFonts w:ascii="Arial" w:eastAsia="游明朝" w:hAnsi="Arial" w:cs="Arial"/>
          <w:color w:val="000000"/>
          <w:kern w:val="24"/>
          <w:sz w:val="18"/>
          <w:szCs w:val="18"/>
          <w:eastAsianLayout w:id="-1188848640"/>
        </w:rPr>
        <w:t xml:space="preserve"> </w:t>
      </w:r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5-hydroxyindoleacetic acid</w:t>
      </w:r>
      <w:r w:rsidR="00F17E69" w:rsidRPr="003D5F41">
        <w:rPr>
          <w:rFonts w:ascii="Arial" w:hAnsi="Arial" w:cs="Arial"/>
          <w:color w:val="212529"/>
          <w:sz w:val="18"/>
          <w:szCs w:val="18"/>
          <w:shd w:val="clear" w:color="auto" w:fill="FFFFFF"/>
        </w:rPr>
        <w:t>.</w:t>
      </w:r>
    </w:p>
    <w:sectPr w:rsidR="00E6193F" w:rsidRPr="003D5F41" w:rsidSect="007821D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568"/>
    <w:rsid w:val="003D5F41"/>
    <w:rsid w:val="00725EBD"/>
    <w:rsid w:val="007821DD"/>
    <w:rsid w:val="0093171E"/>
    <w:rsid w:val="00997568"/>
    <w:rsid w:val="00E6193F"/>
    <w:rsid w:val="00EA6326"/>
    <w:rsid w:val="00F17E69"/>
    <w:rsid w:val="00F6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D49B42"/>
  <w15:chartTrackingRefBased/>
  <w15:docId w15:val="{A83ADD91-6FEE-460F-94A2-F0FC6F2B6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尾龍之介</dc:creator>
  <cp:keywords/>
  <dc:description/>
  <cp:lastModifiedBy>長尾龍之介</cp:lastModifiedBy>
  <cp:revision>4</cp:revision>
  <dcterms:created xsi:type="dcterms:W3CDTF">2023-09-04T05:09:00Z</dcterms:created>
  <dcterms:modified xsi:type="dcterms:W3CDTF">2023-09-04T05:33:00Z</dcterms:modified>
</cp:coreProperties>
</file>